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785" w:rsidRPr="004C1764" w:rsidRDefault="00991785" w:rsidP="00991785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Table S12. Measured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capsid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particle concentration and empty/full ratio for spiked samples</w:t>
      </w:r>
    </w:p>
    <w:tbl>
      <w:tblPr>
        <w:tblW w:w="9445" w:type="dxa"/>
        <w:tblLook w:val="04A0"/>
      </w:tblPr>
      <w:tblGrid>
        <w:gridCol w:w="930"/>
        <w:gridCol w:w="1155"/>
        <w:gridCol w:w="853"/>
        <w:gridCol w:w="694"/>
        <w:gridCol w:w="853"/>
        <w:gridCol w:w="853"/>
        <w:gridCol w:w="774"/>
        <w:gridCol w:w="853"/>
        <w:gridCol w:w="1251"/>
        <w:gridCol w:w="1360"/>
      </w:tblGrid>
      <w:tr w:rsidR="00991785" w:rsidRPr="00365303" w:rsidTr="00EB037B">
        <w:trPr>
          <w:trHeight w:val="504"/>
        </w:trPr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J </w:t>
            </w:r>
            <w:proofErr w:type="spellStart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</w:t>
            </w:r>
            <w:proofErr w:type="spellEnd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 peak are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sured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d empty/full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VP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/(VP2+VP4)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469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6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91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713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61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85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E+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6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154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06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697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1019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55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96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E+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5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985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39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6597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9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64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E+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425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61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267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0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74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E+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7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Q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93487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7809.94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91785" w:rsidRPr="00365303" w:rsidTr="00EB037B">
        <w:trPr>
          <w:trHeight w:val="288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785" w:rsidRPr="00365303" w:rsidRDefault="0099178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1799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91785" w:rsidRPr="00365303" w:rsidRDefault="00991785" w:rsidP="00EB0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53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991785" w:rsidRPr="006E7F7C" w:rsidRDefault="00991785" w:rsidP="00991785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91785"/>
    <w:rsid w:val="003B605A"/>
    <w:rsid w:val="0099178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78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8:00Z</dcterms:created>
  <dcterms:modified xsi:type="dcterms:W3CDTF">2022-06-01T06:08:00Z</dcterms:modified>
</cp:coreProperties>
</file>